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5"/>
        <w:gridCol w:w="600"/>
        <w:gridCol w:w="1260"/>
        <w:gridCol w:w="1080"/>
        <w:gridCol w:w="852"/>
        <w:gridCol w:w="1116"/>
      </w:tblGrid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pregulated paths (BDC2.5/NOD.scid vs. NOD.scid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richment Sco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minal p-value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D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610_COMPLEMENT_AND_COAGULATION_CASCAD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612_ANTIGEN_PROCESSING_AND_PRESENT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620_TOLL_LIKE_RECEPTOR_SIGNALING_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060_CYTOKINE_CYTOKINE_RECEPTOR_INTERAC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CELLS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3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940_TYPE_I_DIABETES_MELLITU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5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4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_SURFACE_RECEPTOR_LINKED_SIGNAL_TRANSDUC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2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R2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3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630_JAK_STAT_SIGNALING_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7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1TH2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0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2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BB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18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72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INSIC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40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PATHWA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74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Carta</w:t>
            </w:r>
          </w:p>
        </w:tc>
      </w:tr>
      <w:tr>
        <w:trPr>
          <w:trHeight w:val="255" w:hRule="atLeast"/>
        </w:trPr>
        <w:tc>
          <w:tcPr>
            <w:tcW w:w="4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_CLOTTING_CASCAD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5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30:00Z</dcterms:created>
  <dc:creator>Erno Lindfors</dc:creator>
  <dc:description/>
  <cp:keywords/>
  <dc:language>en-US</dc:language>
  <cp:lastModifiedBy>Erno Lindfors</cp:lastModifiedBy>
  <dcterms:modified xsi:type="dcterms:W3CDTF">2009-09-15T13:30:00Z</dcterms:modified>
  <cp:revision>2</cp:revision>
  <dc:subject/>
  <dc:title/>
</cp:coreProperties>
</file>